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33DEF" w14:textId="77777777" w:rsidR="00163E6B" w:rsidRDefault="00163E6B" w:rsidP="00173815">
      <w:pPr>
        <w:pStyle w:val="SOMContent"/>
        <w:jc w:val="center"/>
      </w:pPr>
    </w:p>
    <w:p w14:paraId="309BA18A" w14:textId="6205A0AC" w:rsidR="00163E6B" w:rsidRDefault="00163E6B" w:rsidP="00173815">
      <w:pPr>
        <w:pStyle w:val="SOMContent"/>
        <w:ind w:firstLine="720"/>
      </w:pPr>
      <w:r w:rsidRPr="43A0D90F">
        <w:rPr>
          <w:b/>
          <w:bCs/>
        </w:rPr>
        <w:t>Table S4</w:t>
      </w:r>
      <w:r>
        <w:t xml:space="preserve">. </w:t>
      </w:r>
      <w:r w:rsidR="00C45892">
        <w:rPr>
          <w:b/>
          <w:bCs/>
        </w:rPr>
        <w:t>Intra</w:t>
      </w:r>
      <w:r w:rsidR="00072191">
        <w:rPr>
          <w:b/>
          <w:bCs/>
        </w:rPr>
        <w:t>-</w:t>
      </w:r>
      <w:r w:rsidR="00C45892">
        <w:rPr>
          <w:b/>
          <w:bCs/>
        </w:rPr>
        <w:t xml:space="preserve">host </w:t>
      </w:r>
      <w:r w:rsidR="00EA3FE7">
        <w:rPr>
          <w:b/>
          <w:bCs/>
        </w:rPr>
        <w:t>Single Nucleotide V</w:t>
      </w:r>
      <w:r w:rsidR="00C45892">
        <w:rPr>
          <w:b/>
          <w:bCs/>
        </w:rPr>
        <w:t>ariants</w:t>
      </w:r>
      <w:r w:rsidR="00072191">
        <w:rPr>
          <w:b/>
          <w:bCs/>
        </w:rPr>
        <w:t xml:space="preserve"> with MAF</w:t>
      </w:r>
      <w:r w:rsidR="00C073B5">
        <w:rPr>
          <w:b/>
          <w:bCs/>
        </w:rPr>
        <w:t xml:space="preserve"> </w:t>
      </w:r>
      <w:r w:rsidR="00072191">
        <w:rPr>
          <w:b/>
          <w:bCs/>
        </w:rPr>
        <w:t>&gt;</w:t>
      </w:r>
      <w:r w:rsidR="00C073B5">
        <w:rPr>
          <w:b/>
          <w:bCs/>
        </w:rPr>
        <w:t xml:space="preserve"> </w:t>
      </w:r>
      <w:r w:rsidR="00072191">
        <w:rPr>
          <w:b/>
          <w:bCs/>
        </w:rPr>
        <w:t>5%</w:t>
      </w:r>
      <w:r w:rsidR="00C073B5">
        <w:rPr>
          <w:b/>
          <w:bCs/>
        </w:rPr>
        <w:t>.</w:t>
      </w:r>
    </w:p>
    <w:p w14:paraId="314AFE27" w14:textId="77777777" w:rsidR="00072191" w:rsidRDefault="00072191" w:rsidP="00173815">
      <w:pPr>
        <w:pStyle w:val="SOMContent"/>
        <w:jc w:val="center"/>
        <w:rPr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6"/>
        <w:gridCol w:w="742"/>
        <w:gridCol w:w="711"/>
        <w:gridCol w:w="708"/>
        <w:gridCol w:w="1128"/>
        <w:gridCol w:w="844"/>
        <w:gridCol w:w="704"/>
        <w:gridCol w:w="844"/>
        <w:gridCol w:w="1042"/>
        <w:gridCol w:w="991"/>
      </w:tblGrid>
      <w:tr w:rsidR="0007427D" w:rsidRPr="00AE16D2" w14:paraId="6CAB893A" w14:textId="77777777" w:rsidTr="0052555D">
        <w:trPr>
          <w:trHeight w:val="320"/>
          <w:jc w:val="center"/>
        </w:trPr>
        <w:tc>
          <w:tcPr>
            <w:tcW w:w="916" w:type="dxa"/>
            <w:tcBorders>
              <w:bottom w:val="single" w:sz="4" w:space="0" w:color="auto"/>
            </w:tcBorders>
            <w:noWrap/>
          </w:tcPr>
          <w:p w14:paraId="01CACF91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</w:p>
        </w:tc>
        <w:tc>
          <w:tcPr>
            <w:tcW w:w="4133" w:type="dxa"/>
            <w:gridSpan w:val="5"/>
            <w:tcBorders>
              <w:bottom w:val="single" w:sz="4" w:space="0" w:color="auto"/>
            </w:tcBorders>
            <w:noWrap/>
          </w:tcPr>
          <w:p w14:paraId="2BA5635B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</w:p>
        </w:tc>
        <w:tc>
          <w:tcPr>
            <w:tcW w:w="3581" w:type="dxa"/>
            <w:gridSpan w:val="4"/>
            <w:tcBorders>
              <w:bottom w:val="single" w:sz="4" w:space="0" w:color="auto"/>
            </w:tcBorders>
            <w:noWrap/>
          </w:tcPr>
          <w:p w14:paraId="36EE3D1E" w14:textId="4C083364" w:rsidR="0007427D" w:rsidRPr="0007427D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Rerun H18</w:t>
            </w:r>
          </w:p>
        </w:tc>
      </w:tr>
      <w:tr w:rsidR="0007427D" w:rsidRPr="00AE16D2" w14:paraId="2FB6CEA8" w14:textId="3F972C5D" w:rsidTr="00BD5417">
        <w:trPr>
          <w:trHeight w:val="320"/>
          <w:jc w:val="center"/>
        </w:trPr>
        <w:tc>
          <w:tcPr>
            <w:tcW w:w="916" w:type="dxa"/>
            <w:tcBorders>
              <w:bottom w:val="single" w:sz="8" w:space="0" w:color="auto"/>
            </w:tcBorders>
            <w:noWrap/>
            <w:hideMark/>
          </w:tcPr>
          <w:p w14:paraId="2BEDEC18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Sample</w:t>
            </w:r>
          </w:p>
        </w:tc>
        <w:tc>
          <w:tcPr>
            <w:tcW w:w="742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61872DA8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Locus</w:t>
            </w:r>
          </w:p>
        </w:tc>
        <w:tc>
          <w:tcPr>
            <w:tcW w:w="711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9EF772D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D</w:t>
            </w:r>
            <w:r w:rsidRPr="00AE16D2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AE"/>
              </w:rPr>
              <w:t>ref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2BBB777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D</w:t>
            </w:r>
            <w:r w:rsidRPr="00AE16D2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AE"/>
              </w:rPr>
              <w:t>alt</w:t>
            </w:r>
          </w:p>
        </w:tc>
        <w:tc>
          <w:tcPr>
            <w:tcW w:w="1128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67A19F6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MAF (%)</w:t>
            </w:r>
          </w:p>
        </w:tc>
        <w:tc>
          <w:tcPr>
            <w:tcW w:w="844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5542C204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Depth</w:t>
            </w:r>
          </w:p>
        </w:tc>
        <w:tc>
          <w:tcPr>
            <w:tcW w:w="704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7D19F083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D</w:t>
            </w:r>
            <w:r w:rsidRPr="00AE16D2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AE"/>
              </w:rPr>
              <w:t>ref2</w:t>
            </w:r>
          </w:p>
        </w:tc>
        <w:tc>
          <w:tcPr>
            <w:tcW w:w="84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72CC25B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D</w:t>
            </w:r>
            <w:r w:rsidRPr="00AE16D2">
              <w:rPr>
                <w:rFonts w:asciiTheme="majorBidi" w:hAnsiTheme="majorBidi" w:cstheme="majorBidi"/>
                <w:b/>
                <w:bCs/>
                <w:color w:val="000000"/>
                <w:vertAlign w:val="subscript"/>
                <w:lang w:val="en-AE"/>
              </w:rPr>
              <w:t>alt2</w:t>
            </w:r>
          </w:p>
        </w:tc>
        <w:tc>
          <w:tcPr>
            <w:tcW w:w="10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B290522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MAF(%)</w:t>
            </w:r>
          </w:p>
        </w:tc>
        <w:tc>
          <w:tcPr>
            <w:tcW w:w="991" w:type="dxa"/>
            <w:tcBorders>
              <w:left w:val="nil"/>
              <w:bottom w:val="single" w:sz="8" w:space="0" w:color="auto"/>
            </w:tcBorders>
          </w:tcPr>
          <w:p w14:paraId="258DAFAC" w14:textId="44EDF33D" w:rsidR="0007427D" w:rsidRPr="007365A0" w:rsidRDefault="0007427D" w:rsidP="0017381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E16D2">
              <w:rPr>
                <w:rFonts w:asciiTheme="majorBidi" w:hAnsiTheme="majorBidi" w:cstheme="majorBidi"/>
                <w:b/>
                <w:bCs/>
                <w:color w:val="000000"/>
                <w:lang w:val="en-AE"/>
              </w:rPr>
              <w:t>Depth</w:t>
            </w:r>
            <w:r w:rsidR="007365A0" w:rsidRPr="007365A0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2</w:t>
            </w:r>
          </w:p>
        </w:tc>
      </w:tr>
      <w:tr w:rsidR="0052555D" w:rsidRPr="00AE16D2" w14:paraId="43A90EF3" w14:textId="479922B0" w:rsidTr="0052555D">
        <w:trPr>
          <w:trHeight w:val="320"/>
          <w:jc w:val="center"/>
        </w:trPr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22CCB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13449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41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429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1829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3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A20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6.06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1FBFA9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5</w:t>
            </w:r>
          </w:p>
        </w:tc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08A8A8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6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354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925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F058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7.95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8D4A589" w14:textId="2D9BDE3E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1091</w:t>
            </w:r>
          </w:p>
        </w:tc>
      </w:tr>
      <w:tr w:rsidR="0052555D" w:rsidRPr="00AE16D2" w14:paraId="741B7E2B" w14:textId="70DF4C50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AF55D8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7D29F2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E0A9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92A1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FF28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4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7F851C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226C5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533F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07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96E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5.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17F8735" w14:textId="676E8323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1246</w:t>
            </w:r>
          </w:p>
        </w:tc>
      </w:tr>
      <w:tr w:rsidR="0052555D" w:rsidRPr="00AE16D2" w14:paraId="63559478" w14:textId="5472D6B1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C4338D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FA9E3C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59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40DD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0253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122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4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694081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91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DC62A4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F5E3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9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C3CF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2.9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4A3275B" w14:textId="09B0EDBA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1066</w:t>
            </w:r>
          </w:p>
        </w:tc>
      </w:tr>
      <w:tr w:rsidR="0052555D" w:rsidRPr="00AE16D2" w14:paraId="6110F317" w14:textId="1229ACD9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2DA93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C28DB6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44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3EF4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0D8D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BBE4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5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FE89E6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5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CFE92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DB7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0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29F1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8.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3D8ABB0" w14:textId="7C816610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1244</w:t>
            </w:r>
          </w:p>
        </w:tc>
      </w:tr>
      <w:tr w:rsidR="0052555D" w:rsidRPr="00AE16D2" w14:paraId="2580D3F3" w14:textId="0A3F7B3F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4AB2F6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C0800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17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6AC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018D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4CFA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D9D9A1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7EC1EB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125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8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4F66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3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067E07A" w14:textId="191E6AC0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1020</w:t>
            </w:r>
          </w:p>
        </w:tc>
      </w:tr>
      <w:tr w:rsidR="0052555D" w:rsidRPr="00AE16D2" w14:paraId="09AA9D83" w14:textId="6C1B71D3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4FC739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9ACD8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34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2BCC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321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5A84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6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12577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2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B23E1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7AE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0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D07F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5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73EA8CC2" w14:textId="53E60193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1227</w:t>
            </w:r>
          </w:p>
        </w:tc>
      </w:tr>
      <w:tr w:rsidR="0052555D" w:rsidRPr="00AE16D2" w14:paraId="08E972F3" w14:textId="0826D7E8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696A5A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1EEA3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88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CB7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7B0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9DBF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42.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EC6DB2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47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9202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486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7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3F2D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6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55358246" w14:textId="4E6EA005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946</w:t>
            </w:r>
          </w:p>
        </w:tc>
      </w:tr>
      <w:tr w:rsidR="0052555D" w:rsidRPr="00AE16D2" w14:paraId="1275A74B" w14:textId="00D38A9B" w:rsidTr="0052555D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EB805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7359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88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AD4F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862A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EAA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5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08CF39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48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02820B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3ACA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7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2F2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6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E79013F" w14:textId="714D0CFE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945</w:t>
            </w:r>
          </w:p>
        </w:tc>
      </w:tr>
      <w:tr w:rsidR="0052555D" w:rsidRPr="00AE16D2" w14:paraId="1E76FD35" w14:textId="1331BCC9" w:rsidTr="00183A2B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9FA8D6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H18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1CE33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88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46C8FE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99A1B3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DD194F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47.0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20B7E7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50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3BE858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19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4D4020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7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A1E265" w14:textId="77777777" w:rsidR="0007427D" w:rsidRPr="004B11E9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4B11E9">
              <w:rPr>
                <w:rFonts w:asciiTheme="majorBidi" w:hAnsiTheme="majorBidi" w:cstheme="majorBidi"/>
                <w:color w:val="000000"/>
                <w:lang w:val="en-AE"/>
              </w:rPr>
              <w:t>26.0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24235D" w14:textId="7E70B573" w:rsidR="0007427D" w:rsidRPr="004B11E9" w:rsidRDefault="007365A0" w:rsidP="0017381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B11E9">
              <w:rPr>
                <w:rFonts w:asciiTheme="majorBidi" w:hAnsiTheme="majorBidi" w:cstheme="majorBidi"/>
                <w:color w:val="000000"/>
              </w:rPr>
              <w:t>943</w:t>
            </w:r>
          </w:p>
        </w:tc>
      </w:tr>
      <w:tr w:rsidR="0007427D" w:rsidRPr="00AE16D2" w14:paraId="195FF053" w14:textId="636D9767" w:rsidTr="00183A2B">
        <w:trPr>
          <w:trHeight w:val="320"/>
          <w:jc w:val="center"/>
        </w:trPr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5DC9CCA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H5</w:t>
            </w:r>
          </w:p>
        </w:tc>
        <w:tc>
          <w:tcPr>
            <w:tcW w:w="7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0B77D69D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7945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F7107BA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3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E421101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65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7935A89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21.21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7B050751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200</w:t>
            </w:r>
          </w:p>
        </w:tc>
        <w:tc>
          <w:tcPr>
            <w:tcW w:w="7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0AF6AE8F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4934871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14EDC23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E56248E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</w:tr>
      <w:tr w:rsidR="0007427D" w:rsidRPr="00AE16D2" w14:paraId="1A224FC6" w14:textId="49C54921" w:rsidTr="00183A2B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1093702E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6B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034347E4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1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ABA0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0301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1FABB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0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hideMark/>
          </w:tcPr>
          <w:p w14:paraId="633CA8B4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17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hideMark/>
          </w:tcPr>
          <w:p w14:paraId="2920FA40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4290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F7BEE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936668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</w:tr>
      <w:tr w:rsidR="0007427D" w:rsidRPr="00AE16D2" w14:paraId="61E3034F" w14:textId="21CC8172" w:rsidTr="00183A2B">
        <w:trPr>
          <w:trHeight w:val="320"/>
          <w:jc w:val="center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5B3194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6B</w:t>
            </w:r>
          </w:p>
        </w:tc>
        <w:tc>
          <w:tcPr>
            <w:tcW w:w="7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1289BBA8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21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F0DB0C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102BFB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8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74271C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48.7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0D185F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  <w:r w:rsidRPr="00AE16D2">
              <w:rPr>
                <w:rFonts w:asciiTheme="majorBidi" w:hAnsiTheme="majorBidi" w:cstheme="majorBidi"/>
                <w:color w:val="000000"/>
                <w:lang w:val="en-AE"/>
              </w:rPr>
              <w:t>122</w:t>
            </w:r>
          </w:p>
        </w:tc>
        <w:tc>
          <w:tcPr>
            <w:tcW w:w="7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6E6C94A7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color w:val="000000"/>
                <w:lang w:val="en-A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68FC7F3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F68F44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8EA7D7" w14:textId="77777777" w:rsidR="0007427D" w:rsidRPr="00AE16D2" w:rsidRDefault="0007427D" w:rsidP="00173815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</w:tr>
    </w:tbl>
    <w:p w14:paraId="496944E2" w14:textId="77777777" w:rsidR="00072191" w:rsidRPr="00DA4811" w:rsidRDefault="00072191" w:rsidP="00173815">
      <w:pPr>
        <w:pStyle w:val="SOMContent"/>
        <w:ind w:left="720"/>
        <w:jc w:val="center"/>
        <w:rPr>
          <w:rFonts w:asciiTheme="majorBidi" w:hAnsiTheme="majorBidi" w:cstheme="majorBidi"/>
          <w:sz w:val="16"/>
          <w:szCs w:val="16"/>
        </w:rPr>
      </w:pPr>
    </w:p>
    <w:p w14:paraId="47BDD29D" w14:textId="31C20289" w:rsidR="00163E6B" w:rsidRPr="00173815" w:rsidRDefault="00AE16D2" w:rsidP="00173815">
      <w:pPr>
        <w:pStyle w:val="SOMContent"/>
        <w:jc w:val="center"/>
        <w:rPr>
          <w:sz w:val="18"/>
          <w:szCs w:val="18"/>
        </w:rPr>
      </w:pPr>
      <w:r w:rsidRPr="00173815">
        <w:rPr>
          <w:sz w:val="18"/>
          <w:szCs w:val="18"/>
        </w:rPr>
        <w:t xml:space="preserve">All calls </w:t>
      </w:r>
      <w:r w:rsidR="00DA4811" w:rsidRPr="00173815">
        <w:rPr>
          <w:sz w:val="18"/>
          <w:szCs w:val="18"/>
        </w:rPr>
        <w:t xml:space="preserve">are made with GATK Genotype quality 99 (maximum). </w:t>
      </w:r>
      <w:r w:rsidR="00163E6B" w:rsidRPr="00173815">
        <w:rPr>
          <w:sz w:val="18"/>
          <w:szCs w:val="18"/>
        </w:rPr>
        <w:t>Pos - position (in the reference genome),</w:t>
      </w:r>
      <w:r w:rsidR="00EA3FE7" w:rsidRPr="00173815">
        <w:rPr>
          <w:sz w:val="18"/>
          <w:szCs w:val="18"/>
        </w:rPr>
        <w:t xml:space="preserve"> </w:t>
      </w:r>
      <w:proofErr w:type="spellStart"/>
      <w:r w:rsidR="00163E6B" w:rsidRPr="00173815">
        <w:rPr>
          <w:sz w:val="18"/>
          <w:szCs w:val="18"/>
        </w:rPr>
        <w:t>D</w:t>
      </w:r>
      <w:r w:rsidR="00163E6B" w:rsidRPr="00173815">
        <w:rPr>
          <w:sz w:val="18"/>
          <w:szCs w:val="18"/>
          <w:vertAlign w:val="subscript"/>
        </w:rPr>
        <w:t>Ref</w:t>
      </w:r>
      <w:proofErr w:type="spellEnd"/>
      <w:r w:rsidR="00163E6B" w:rsidRPr="00173815">
        <w:rPr>
          <w:sz w:val="18"/>
          <w:szCs w:val="18"/>
        </w:rPr>
        <w:t xml:space="preserve">, </w:t>
      </w:r>
      <w:proofErr w:type="spellStart"/>
      <w:r w:rsidR="00163E6B" w:rsidRPr="00173815">
        <w:rPr>
          <w:sz w:val="18"/>
          <w:szCs w:val="18"/>
        </w:rPr>
        <w:t>D</w:t>
      </w:r>
      <w:r w:rsidR="00163E6B" w:rsidRPr="00173815">
        <w:rPr>
          <w:sz w:val="18"/>
          <w:szCs w:val="18"/>
          <w:vertAlign w:val="subscript"/>
        </w:rPr>
        <w:t>Alt</w:t>
      </w:r>
      <w:proofErr w:type="spellEnd"/>
      <w:r w:rsidR="00163E6B" w:rsidRPr="00173815">
        <w:rPr>
          <w:sz w:val="18"/>
          <w:szCs w:val="18"/>
        </w:rPr>
        <w:t xml:space="preserve"> - allelic </w:t>
      </w:r>
      <w:r w:rsidR="00D845FA" w:rsidRPr="00173815">
        <w:rPr>
          <w:sz w:val="18"/>
          <w:szCs w:val="18"/>
        </w:rPr>
        <w:t>D</w:t>
      </w:r>
      <w:r w:rsidR="00163E6B" w:rsidRPr="00173815">
        <w:rPr>
          <w:sz w:val="18"/>
          <w:szCs w:val="18"/>
        </w:rPr>
        <w:t>epth</w:t>
      </w:r>
      <w:r w:rsidR="00D845FA" w:rsidRPr="00173815">
        <w:rPr>
          <w:sz w:val="18"/>
          <w:szCs w:val="18"/>
        </w:rPr>
        <w:t xml:space="preserve"> </w:t>
      </w:r>
      <w:r w:rsidR="00163E6B" w:rsidRPr="00173815">
        <w:rPr>
          <w:sz w:val="18"/>
          <w:szCs w:val="18"/>
        </w:rPr>
        <w:t>of reference and alternative nucleotide, respectively</w:t>
      </w:r>
      <w:r w:rsidR="001800F3" w:rsidRPr="00173815">
        <w:rPr>
          <w:sz w:val="18"/>
          <w:szCs w:val="18"/>
        </w:rPr>
        <w:t>, and MAF % - minor allele frequency percentage.</w:t>
      </w:r>
    </w:p>
    <w:p w14:paraId="5B2A029A" w14:textId="1F535DCE" w:rsidR="00163E6B" w:rsidRDefault="00163E6B" w:rsidP="00173815">
      <w:pPr>
        <w:jc w:val="center"/>
        <w:rPr>
          <w:sz w:val="16"/>
          <w:szCs w:val="16"/>
        </w:rPr>
      </w:pPr>
    </w:p>
    <w:p w14:paraId="68921D4F" w14:textId="4AC7CCE4" w:rsidR="004C0139" w:rsidRDefault="00384DBD" w:rsidP="00163E6B">
      <w:pPr>
        <w:rPr>
          <w:rFonts w:asciiTheme="minorHAnsi" w:eastAsiaTheme="minorHAnsi" w:hAnsiTheme="minorHAnsi" w:cstheme="minorBidi"/>
          <w:lang w:val="en-AE"/>
        </w:rPr>
      </w:pP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LINK </w:instrText>
      </w:r>
      <w:r w:rsidR="00BE2030">
        <w:rPr>
          <w:sz w:val="16"/>
          <w:szCs w:val="16"/>
        </w:rPr>
        <w:instrText xml:space="preserve">Excel.Sheet.12 /Users/gihandawelbait/Dropbox/Henschelbait/Covid_PLoS/insvs.xlsx Sheet1!R1C1:R12C7 </w:instrText>
      </w:r>
      <w:r>
        <w:rPr>
          <w:sz w:val="16"/>
          <w:szCs w:val="16"/>
        </w:rPr>
        <w:instrText xml:space="preserve">\a \f 5 \h  \* MERGEFORMAT </w:instrText>
      </w:r>
      <w:r>
        <w:rPr>
          <w:sz w:val="16"/>
          <w:szCs w:val="16"/>
        </w:rPr>
        <w:fldChar w:fldCharType="separate"/>
      </w:r>
    </w:p>
    <w:p w14:paraId="5C426161" w14:textId="045E80B5" w:rsidR="00384DBD" w:rsidRPr="00D845FA" w:rsidRDefault="00384DBD" w:rsidP="00163E6B">
      <w:pPr>
        <w:rPr>
          <w:sz w:val="16"/>
          <w:szCs w:val="16"/>
        </w:rPr>
      </w:pPr>
      <w:r>
        <w:rPr>
          <w:sz w:val="16"/>
          <w:szCs w:val="16"/>
        </w:rPr>
        <w:fldChar w:fldCharType="end"/>
      </w:r>
    </w:p>
    <w:sectPr w:rsidR="00384DBD" w:rsidRPr="00D84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6B"/>
    <w:rsid w:val="00016663"/>
    <w:rsid w:val="00072191"/>
    <w:rsid w:val="0007427D"/>
    <w:rsid w:val="000F32DB"/>
    <w:rsid w:val="00135E21"/>
    <w:rsid w:val="00163E6B"/>
    <w:rsid w:val="00173815"/>
    <w:rsid w:val="001800F3"/>
    <w:rsid w:val="00183A2B"/>
    <w:rsid w:val="001E1E59"/>
    <w:rsid w:val="002834BE"/>
    <w:rsid w:val="00286F77"/>
    <w:rsid w:val="00384DBD"/>
    <w:rsid w:val="003C502D"/>
    <w:rsid w:val="003F3B6E"/>
    <w:rsid w:val="00402398"/>
    <w:rsid w:val="00475F86"/>
    <w:rsid w:val="004B11E9"/>
    <w:rsid w:val="004C0139"/>
    <w:rsid w:val="0052555D"/>
    <w:rsid w:val="00593B1C"/>
    <w:rsid w:val="005E2EA1"/>
    <w:rsid w:val="006B70A0"/>
    <w:rsid w:val="007365A0"/>
    <w:rsid w:val="007436AF"/>
    <w:rsid w:val="00762087"/>
    <w:rsid w:val="00786B87"/>
    <w:rsid w:val="008309A9"/>
    <w:rsid w:val="008B2382"/>
    <w:rsid w:val="00A36B7F"/>
    <w:rsid w:val="00A67E1C"/>
    <w:rsid w:val="00AE16D2"/>
    <w:rsid w:val="00BD5417"/>
    <w:rsid w:val="00BE2030"/>
    <w:rsid w:val="00C073B5"/>
    <w:rsid w:val="00C45892"/>
    <w:rsid w:val="00D64CEB"/>
    <w:rsid w:val="00D845FA"/>
    <w:rsid w:val="00D85B08"/>
    <w:rsid w:val="00DA4811"/>
    <w:rsid w:val="00EA3FE7"/>
    <w:rsid w:val="00F05E80"/>
    <w:rsid w:val="00F83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28AE"/>
  <w15:chartTrackingRefBased/>
  <w15:docId w15:val="{8AAC2A66-6B6C-FC48-B9B7-71DFC666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E6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163E6B"/>
  </w:style>
  <w:style w:type="table" w:styleId="TableGrid">
    <w:name w:val="Table Grid"/>
    <w:basedOn w:val="TableNormal"/>
    <w:uiPriority w:val="59"/>
    <w:rsid w:val="00163E6B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88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3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8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9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6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63</Words>
  <Characters>834</Characters>
  <Application>Microsoft Office Word</Application>
  <DocSecurity>0</DocSecurity>
  <Lines>1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y daw</dc:creator>
  <cp:keywords/>
  <dc:description/>
  <cp:lastModifiedBy>Gihan Daw Elbait</cp:lastModifiedBy>
  <cp:revision>19</cp:revision>
  <dcterms:created xsi:type="dcterms:W3CDTF">2022-02-04T05:58:00Z</dcterms:created>
  <dcterms:modified xsi:type="dcterms:W3CDTF">2022-02-05T11:14:00Z</dcterms:modified>
</cp:coreProperties>
</file>